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8A204" w14:textId="77777777" w:rsidR="00F804D4" w:rsidRDefault="00F804D4" w:rsidP="00F804D4">
      <w:pPr>
        <w:rPr>
          <w:b/>
        </w:rPr>
      </w:pPr>
      <w:r>
        <w:rPr>
          <w:b/>
        </w:rPr>
        <w:t>Multimedia Appendix</w:t>
      </w:r>
    </w:p>
    <w:p w14:paraId="5E6C5B74" w14:textId="77777777" w:rsidR="00F804D4" w:rsidRDefault="00F804D4" w:rsidP="00F804D4">
      <w:pPr>
        <w:rPr>
          <w:b/>
        </w:rPr>
      </w:pPr>
    </w:p>
    <w:p w14:paraId="7DFD4F79" w14:textId="3F0F37E0" w:rsidR="00F804D4" w:rsidRPr="002E7E3A" w:rsidRDefault="00F804D4" w:rsidP="00F804D4">
      <w:bookmarkStart w:id="0" w:name="_GoBack"/>
      <w:bookmarkEnd w:id="0"/>
      <w:r>
        <w:rPr>
          <w:rFonts w:ascii="Times" w:hAnsi="Times"/>
        </w:rPr>
        <w:t>Semi-Structured</w:t>
      </w:r>
      <w:r w:rsidRPr="002E7E3A">
        <w:rPr>
          <w:rFonts w:ascii="Times" w:hAnsi="Times"/>
        </w:rPr>
        <w:t xml:space="preserve"> </w:t>
      </w:r>
      <w:r w:rsidRPr="002E7E3A">
        <w:rPr>
          <w:rFonts w:ascii="Times" w:hAnsi="Times"/>
          <w:color w:val="000000" w:themeColor="text1"/>
        </w:rPr>
        <w:t>Interview Questions</w:t>
      </w:r>
      <w:r>
        <w:rPr>
          <w:rFonts w:ascii="Times" w:hAnsi="Times"/>
          <w:color w:val="000000" w:themeColor="text1"/>
        </w:rPr>
        <w:t xml:space="preserve"> (Patients)</w:t>
      </w:r>
    </w:p>
    <w:p w14:paraId="79DEC918" w14:textId="77777777" w:rsidR="00F804D4" w:rsidRPr="00C028E8" w:rsidRDefault="00F804D4" w:rsidP="00F804D4">
      <w:pPr>
        <w:rPr>
          <w:rFonts w:ascii="Times" w:hAnsi="Times" w:cs="Helvetica"/>
          <w:color w:val="000000" w:themeColor="text1"/>
        </w:rPr>
      </w:pPr>
    </w:p>
    <w:p w14:paraId="72D58C89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 w:cs="Helvetica"/>
          <w:color w:val="000000" w:themeColor="text1"/>
        </w:rPr>
        <w:t xml:space="preserve">Tell me about your experience </w:t>
      </w:r>
      <w:r w:rsidRPr="00C028E8">
        <w:rPr>
          <w:rFonts w:ascii="Times" w:hAnsi="Times"/>
          <w:color w:val="000000" w:themeColor="text1"/>
        </w:rPr>
        <w:t>in the CMC so far?</w:t>
      </w:r>
    </w:p>
    <w:p w14:paraId="057D567D" w14:textId="77777777" w:rsidR="00F804D4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Prompt: Any positive or negative experiences thus far?</w:t>
      </w:r>
    </w:p>
    <w:p w14:paraId="346BB07C" w14:textId="77777777" w:rsidR="00F804D4" w:rsidRDefault="00F804D4" w:rsidP="00F804D4">
      <w:pPr>
        <w:pStyle w:val="ListParagraph"/>
        <w:ind w:left="1440"/>
        <w:rPr>
          <w:rFonts w:ascii="Times" w:hAnsi="Times"/>
          <w:color w:val="000000" w:themeColor="text1"/>
        </w:rPr>
      </w:pPr>
    </w:p>
    <w:p w14:paraId="225E4BEE" w14:textId="77777777" w:rsidR="00F804D4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B278A9">
        <w:rPr>
          <w:rFonts w:ascii="Times" w:hAnsi="Times"/>
          <w:color w:val="000000" w:themeColor="text1"/>
        </w:rPr>
        <w:t>Is this clinic different from other clinics you have attended in the way it is setup?</w:t>
      </w:r>
    </w:p>
    <w:p w14:paraId="1693BCDC" w14:textId="77777777" w:rsidR="00F804D4" w:rsidRPr="00B278A9" w:rsidRDefault="00F804D4" w:rsidP="00F804D4">
      <w:pPr>
        <w:pStyle w:val="ListParagraph"/>
        <w:rPr>
          <w:rFonts w:ascii="Times" w:hAnsi="Times"/>
          <w:color w:val="000000" w:themeColor="text1"/>
        </w:rPr>
      </w:pPr>
    </w:p>
    <w:p w14:paraId="3CC0FDC4" w14:textId="77777777" w:rsidR="00F804D4" w:rsidRPr="00B278A9" w:rsidRDefault="00F804D4" w:rsidP="00F804D4">
      <w:pPr>
        <w:pStyle w:val="ListParagraph"/>
        <w:numPr>
          <w:ilvl w:val="0"/>
          <w:numId w:val="1"/>
        </w:numPr>
        <w:rPr>
          <w:rFonts w:ascii="Times" w:hAnsi="Times" w:cs="Arial"/>
          <w:color w:val="000000" w:themeColor="text1"/>
        </w:rPr>
      </w:pPr>
      <w:r w:rsidRPr="00B278A9">
        <w:rPr>
          <w:rFonts w:ascii="Times" w:hAnsi="Times" w:cs="Arial"/>
          <w:color w:val="000000" w:themeColor="text1"/>
        </w:rPr>
        <w:t>How often did you visit the clinic?</w:t>
      </w:r>
    </w:p>
    <w:p w14:paraId="52D42ABC" w14:textId="77777777" w:rsidR="00F804D4" w:rsidRPr="00B278A9" w:rsidRDefault="00F804D4" w:rsidP="00F804D4">
      <w:pPr>
        <w:pStyle w:val="ListParagraph"/>
        <w:numPr>
          <w:ilvl w:val="1"/>
          <w:numId w:val="1"/>
        </w:numPr>
        <w:rPr>
          <w:rFonts w:ascii="Times" w:hAnsi="Times" w:cs="Arial"/>
          <w:color w:val="000000" w:themeColor="text1"/>
        </w:rPr>
      </w:pPr>
      <w:r w:rsidRPr="00B278A9">
        <w:rPr>
          <w:rFonts w:ascii="Times" w:hAnsi="Times" w:cs="Arial"/>
          <w:color w:val="000000" w:themeColor="text1"/>
        </w:rPr>
        <w:t>Did you have any issues to attend your appointments? Did you miss any appointments in the past? Why?</w:t>
      </w:r>
    </w:p>
    <w:p w14:paraId="307842AB" w14:textId="77777777" w:rsidR="00F804D4" w:rsidRPr="00C028E8" w:rsidRDefault="00F804D4" w:rsidP="00F804D4">
      <w:pPr>
        <w:pStyle w:val="ListParagraph"/>
        <w:rPr>
          <w:rFonts w:ascii="Times" w:hAnsi="Times"/>
          <w:color w:val="000000" w:themeColor="text1"/>
        </w:rPr>
      </w:pPr>
    </w:p>
    <w:p w14:paraId="10A261D5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What kinds of health-related changes or decisions have been made while you have been enrolled at the CMC?</w:t>
      </w:r>
    </w:p>
    <w:p w14:paraId="408FD556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Do you think you have been sufficiently involved in the decisions related to your care? How so?</w:t>
      </w:r>
    </w:p>
    <w:p w14:paraId="68F81D7B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Prompt: Do you feel you received enough information to understand care plan?</w:t>
      </w:r>
    </w:p>
    <w:p w14:paraId="118FDE57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Do you feel you have received enough information to understand treatment alternatives with the health care team? If not, what information was missing?</w:t>
      </w:r>
    </w:p>
    <w:p w14:paraId="57515D3C" w14:textId="77777777" w:rsidR="00F804D4" w:rsidRPr="00C028E8" w:rsidRDefault="00F804D4" w:rsidP="00F804D4">
      <w:pPr>
        <w:pStyle w:val="ListParagraph"/>
        <w:ind w:left="1440"/>
        <w:rPr>
          <w:rFonts w:ascii="Times" w:hAnsi="Times"/>
          <w:color w:val="000000" w:themeColor="text1"/>
        </w:rPr>
      </w:pPr>
    </w:p>
    <w:p w14:paraId="6772B863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Were you able to voice your concerns to the health care team?</w:t>
      </w:r>
    </w:p>
    <w:p w14:paraId="371895E4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Prompt: Were you satisfied with how they responded? How so?</w:t>
      </w:r>
    </w:p>
    <w:p w14:paraId="453B2332" w14:textId="77777777" w:rsidR="00F804D4" w:rsidRPr="00C028E8" w:rsidRDefault="00F804D4" w:rsidP="00F804D4">
      <w:pPr>
        <w:pStyle w:val="ListParagraph"/>
        <w:ind w:left="1440"/>
        <w:rPr>
          <w:rFonts w:ascii="Times" w:hAnsi="Times"/>
          <w:color w:val="000000" w:themeColor="text1"/>
        </w:rPr>
      </w:pPr>
    </w:p>
    <w:p w14:paraId="08C20710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How confident did you feel about what the health care team asked for you to do?</w:t>
      </w:r>
    </w:p>
    <w:p w14:paraId="1695B8BF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 xml:space="preserve">Did you have issues to remember their request? </w:t>
      </w:r>
    </w:p>
    <w:p w14:paraId="08DD3941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Did you have issues to understand their request?</w:t>
      </w:r>
    </w:p>
    <w:p w14:paraId="29EA1921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Did you have issues to accommodate their request?</w:t>
      </w:r>
    </w:p>
    <w:p w14:paraId="14D2C867" w14:textId="77777777" w:rsidR="00F804D4" w:rsidRPr="00C028E8" w:rsidRDefault="00F804D4" w:rsidP="00F804D4">
      <w:pPr>
        <w:pStyle w:val="ListParagraph"/>
        <w:ind w:left="1440"/>
        <w:rPr>
          <w:rFonts w:ascii="Times" w:hAnsi="Times"/>
          <w:color w:val="000000" w:themeColor="text1"/>
        </w:rPr>
      </w:pPr>
    </w:p>
    <w:p w14:paraId="755EE0D8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Do you have the help or support of a caregiver (i.e. a spouse or child)?</w:t>
      </w:r>
    </w:p>
    <w:p w14:paraId="53E4BEF8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Arial"/>
          <w:color w:val="000000" w:themeColor="text1"/>
        </w:rPr>
      </w:pPr>
      <w:r w:rsidRPr="00C028E8">
        <w:rPr>
          <w:rFonts w:ascii="Times" w:hAnsi="Times"/>
          <w:color w:val="000000" w:themeColor="text1"/>
        </w:rPr>
        <w:t>How much is this person involved</w:t>
      </w:r>
      <w:r w:rsidRPr="00C028E8">
        <w:rPr>
          <w:rFonts w:ascii="Times" w:hAnsi="Times" w:cs="Arial"/>
          <w:color w:val="000000" w:themeColor="text1"/>
        </w:rPr>
        <w:t xml:space="preserve"> in your care? </w:t>
      </w:r>
    </w:p>
    <w:p w14:paraId="097F1DB8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Arial"/>
          <w:color w:val="000000" w:themeColor="text1"/>
        </w:rPr>
      </w:pPr>
      <w:r w:rsidRPr="00C028E8">
        <w:rPr>
          <w:rFonts w:ascii="Times" w:hAnsi="Times" w:cs="Arial"/>
          <w:color w:val="000000" w:themeColor="text1"/>
        </w:rPr>
        <w:t>Do they always come with you to your appointments?</w:t>
      </w:r>
    </w:p>
    <w:p w14:paraId="6CA3C55A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Arial"/>
          <w:color w:val="000000" w:themeColor="text1"/>
        </w:rPr>
      </w:pPr>
      <w:r w:rsidRPr="00C028E8">
        <w:rPr>
          <w:rFonts w:ascii="Times" w:hAnsi="Times" w:cs="Arial"/>
          <w:color w:val="000000" w:themeColor="text1"/>
        </w:rPr>
        <w:t>Are they aware of your condition?</w:t>
      </w:r>
    </w:p>
    <w:p w14:paraId="61D6FFA9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Arial"/>
          <w:color w:val="000000" w:themeColor="text1"/>
        </w:rPr>
      </w:pPr>
      <w:r w:rsidRPr="00C028E8">
        <w:rPr>
          <w:rFonts w:ascii="Times" w:hAnsi="Times" w:cs="Arial"/>
          <w:color w:val="000000" w:themeColor="text1"/>
        </w:rPr>
        <w:t>How do you feel about their involvement in your care?</w:t>
      </w:r>
    </w:p>
    <w:p w14:paraId="101ADAE0" w14:textId="77777777" w:rsidR="00F804D4" w:rsidRPr="00C028E8" w:rsidRDefault="00F804D4" w:rsidP="00F804D4">
      <w:pPr>
        <w:ind w:left="1080"/>
        <w:rPr>
          <w:rFonts w:ascii="Times" w:hAnsi="Times" w:cs="Helvetica"/>
          <w:color w:val="000000" w:themeColor="text1"/>
        </w:rPr>
      </w:pPr>
    </w:p>
    <w:p w14:paraId="714B8D1A" w14:textId="77777777" w:rsidR="00F804D4" w:rsidRPr="00C028E8" w:rsidRDefault="00F804D4" w:rsidP="00F804D4">
      <w:pPr>
        <w:ind w:left="360"/>
        <w:rPr>
          <w:rFonts w:ascii="Times" w:hAnsi="Times" w:cs="Helvetica"/>
          <w:b/>
          <w:color w:val="000000" w:themeColor="text1"/>
        </w:rPr>
      </w:pPr>
      <w:r>
        <w:rPr>
          <w:rFonts w:ascii="Times" w:hAnsi="Times" w:cs="Helvetica"/>
          <w:b/>
          <w:color w:val="000000" w:themeColor="text1"/>
        </w:rPr>
        <w:t>Y</w:t>
      </w:r>
      <w:r w:rsidRPr="00C028E8">
        <w:rPr>
          <w:rFonts w:ascii="Times" w:hAnsi="Times" w:cs="Helvetica"/>
          <w:b/>
          <w:color w:val="000000" w:themeColor="text1"/>
        </w:rPr>
        <w:t xml:space="preserve">ou have been part of the group using telemonitoring at the clinic.  </w:t>
      </w:r>
    </w:p>
    <w:p w14:paraId="7A711474" w14:textId="77777777" w:rsidR="00F804D4" w:rsidRPr="00C028E8" w:rsidRDefault="00F804D4" w:rsidP="00F804D4">
      <w:pPr>
        <w:ind w:left="360"/>
        <w:rPr>
          <w:rFonts w:ascii="Times" w:hAnsi="Times" w:cs="Helvetica"/>
          <w:strike/>
          <w:color w:val="000000" w:themeColor="text1"/>
        </w:rPr>
      </w:pPr>
    </w:p>
    <w:p w14:paraId="5F2AA9A3" w14:textId="77777777" w:rsidR="00F804D4" w:rsidRPr="005E40E3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  <w:color w:val="000000" w:themeColor="text1"/>
        </w:rPr>
      </w:pPr>
      <w:r w:rsidRPr="00C028E8">
        <w:rPr>
          <w:rFonts w:ascii="Times" w:hAnsi="Times" w:cs="Helvetica"/>
          <w:color w:val="000000" w:themeColor="text1"/>
        </w:rPr>
        <w:t>Tell me about your experience using the TM system?</w:t>
      </w:r>
    </w:p>
    <w:p w14:paraId="02BACA07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>Prompt: For you, what are the main components of TM that you use?</w:t>
      </w:r>
    </w:p>
    <w:p w14:paraId="52E53307" w14:textId="77777777" w:rsidR="00F804D4" w:rsidRPr="00C028E8" w:rsidRDefault="00F804D4" w:rsidP="00F804D4">
      <w:pPr>
        <w:pStyle w:val="ListParagraph"/>
        <w:ind w:left="1440"/>
        <w:rPr>
          <w:rFonts w:ascii="Times" w:hAnsi="Times" w:cs="Helvetica"/>
        </w:rPr>
      </w:pPr>
    </w:p>
    <w:p w14:paraId="3DE36E22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 xml:space="preserve">How would you describe it compared to what you did before having the </w:t>
      </w:r>
      <w:proofErr w:type="spellStart"/>
      <w:r>
        <w:rPr>
          <w:rFonts w:ascii="Times" w:hAnsi="Times" w:cs="Helvetica"/>
        </w:rPr>
        <w:t>Medly</w:t>
      </w:r>
      <w:proofErr w:type="spellEnd"/>
      <w:r w:rsidRPr="00C028E8">
        <w:rPr>
          <w:rFonts w:ascii="Times" w:hAnsi="Times" w:cs="Helvetica"/>
        </w:rPr>
        <w:t>?</w:t>
      </w:r>
    </w:p>
    <w:p w14:paraId="5904EFFB" w14:textId="77777777" w:rsidR="00F804D4" w:rsidRDefault="00F804D4" w:rsidP="00F804D4">
      <w:pPr>
        <w:pStyle w:val="ListParagraph"/>
        <w:numPr>
          <w:ilvl w:val="1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 xml:space="preserve">Prompt: Did you take readings at home before using </w:t>
      </w:r>
      <w:proofErr w:type="spellStart"/>
      <w:r w:rsidRPr="00C028E8">
        <w:rPr>
          <w:rFonts w:ascii="Times" w:hAnsi="Times" w:cs="Helvetica"/>
        </w:rPr>
        <w:t>Medly</w:t>
      </w:r>
      <w:proofErr w:type="spellEnd"/>
      <w:r w:rsidRPr="00C028E8">
        <w:rPr>
          <w:rFonts w:ascii="Times" w:hAnsi="Times" w:cs="Helvetica"/>
        </w:rPr>
        <w:t>?</w:t>
      </w:r>
    </w:p>
    <w:p w14:paraId="2D776406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>Prompt: Does TM (</w:t>
      </w:r>
      <w:proofErr w:type="spellStart"/>
      <w:r w:rsidRPr="00C028E8">
        <w:rPr>
          <w:rFonts w:ascii="Times" w:hAnsi="Times" w:cs="Helvetica"/>
        </w:rPr>
        <w:t>Medly</w:t>
      </w:r>
      <w:proofErr w:type="spellEnd"/>
      <w:r w:rsidRPr="00C028E8">
        <w:rPr>
          <w:rFonts w:ascii="Times" w:hAnsi="Times" w:cs="Helvetica"/>
        </w:rPr>
        <w:t>) fit with how you normally take care of your health? How so?</w:t>
      </w:r>
      <w:r>
        <w:rPr>
          <w:rFonts w:ascii="Times" w:hAnsi="Times" w:cs="Helvetica"/>
        </w:rPr>
        <w:t xml:space="preserve"> </w:t>
      </w:r>
    </w:p>
    <w:p w14:paraId="58450CF9" w14:textId="77777777" w:rsidR="00F804D4" w:rsidRPr="00C028E8" w:rsidRDefault="00F804D4" w:rsidP="00F804D4">
      <w:pPr>
        <w:rPr>
          <w:rFonts w:ascii="Times" w:hAnsi="Times" w:cs="Helvetica"/>
        </w:rPr>
      </w:pPr>
    </w:p>
    <w:p w14:paraId="6C0FA1A4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 xml:space="preserve">How involved were you in taking readings using the </w:t>
      </w:r>
      <w:proofErr w:type="spellStart"/>
      <w:r w:rsidRPr="00C028E8">
        <w:rPr>
          <w:rFonts w:ascii="Times" w:hAnsi="Times" w:cs="Helvetica"/>
        </w:rPr>
        <w:t>Medly</w:t>
      </w:r>
      <w:proofErr w:type="spellEnd"/>
      <w:r w:rsidRPr="00C028E8">
        <w:rPr>
          <w:rFonts w:ascii="Times" w:hAnsi="Times" w:cs="Helvetica"/>
        </w:rPr>
        <w:t xml:space="preserve"> system?</w:t>
      </w:r>
    </w:p>
    <w:p w14:paraId="2EB91414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lastRenderedPageBreak/>
        <w:t>Prompt: Did you have anyone help you use the system?</w:t>
      </w:r>
    </w:p>
    <w:p w14:paraId="0D4414B7" w14:textId="77777777" w:rsidR="00F804D4" w:rsidRPr="00C028E8" w:rsidRDefault="00F804D4" w:rsidP="00F804D4">
      <w:pPr>
        <w:rPr>
          <w:rFonts w:ascii="Times" w:hAnsi="Times"/>
        </w:rPr>
      </w:pPr>
    </w:p>
    <w:p w14:paraId="07DB74F8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 xml:space="preserve">How would you describe the initial process of learning how to use </w:t>
      </w:r>
      <w:proofErr w:type="spellStart"/>
      <w:r w:rsidRPr="00C028E8">
        <w:rPr>
          <w:rFonts w:ascii="Times" w:hAnsi="Times" w:cs="Helvetica"/>
        </w:rPr>
        <w:t>Medly</w:t>
      </w:r>
      <w:proofErr w:type="spellEnd"/>
      <w:r w:rsidRPr="00C028E8">
        <w:rPr>
          <w:rFonts w:ascii="Times" w:hAnsi="Times" w:cs="Helvetica"/>
        </w:rPr>
        <w:t>?</w:t>
      </w:r>
    </w:p>
    <w:p w14:paraId="09230253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>Prompt: Did you feel you had enough training?</w:t>
      </w:r>
    </w:p>
    <w:p w14:paraId="1F1CCE6C" w14:textId="77777777" w:rsidR="00F804D4" w:rsidRPr="00C028E8" w:rsidRDefault="00F804D4" w:rsidP="00F804D4">
      <w:pPr>
        <w:pStyle w:val="ListParagraph"/>
        <w:rPr>
          <w:rFonts w:ascii="Times" w:hAnsi="Times" w:cs="Helvetica"/>
        </w:rPr>
      </w:pPr>
    </w:p>
    <w:p w14:paraId="2F27B56A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C028E8">
        <w:rPr>
          <w:rFonts w:ascii="Times" w:hAnsi="Times" w:cs="Arial"/>
          <w:color w:val="000000"/>
          <w:shd w:val="clear" w:color="auto" w:fill="FFFFFF"/>
        </w:rPr>
        <w:t xml:space="preserve">Based on your experiences, were there any problems with the devices at any point? </w:t>
      </w:r>
    </w:p>
    <w:p w14:paraId="2167757B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C028E8">
        <w:rPr>
          <w:rFonts w:ascii="Times" w:hAnsi="Times" w:cs="Arial"/>
          <w:color w:val="000000"/>
          <w:shd w:val="clear" w:color="auto" w:fill="FFFFFF"/>
        </w:rPr>
        <w:t xml:space="preserve">Prompt: If so, </w:t>
      </w:r>
      <w:r w:rsidRPr="00C028E8">
        <w:rPr>
          <w:rFonts w:ascii="Times" w:hAnsi="Times"/>
        </w:rPr>
        <w:t>could you describe what occurred?</w:t>
      </w:r>
    </w:p>
    <w:p w14:paraId="1912BE96" w14:textId="77777777" w:rsidR="00F804D4" w:rsidRPr="00C028E8" w:rsidRDefault="00F804D4" w:rsidP="00F804D4">
      <w:pPr>
        <w:pStyle w:val="ListParagraph"/>
        <w:rPr>
          <w:rFonts w:ascii="Times" w:hAnsi="Times"/>
        </w:rPr>
      </w:pPr>
    </w:p>
    <w:p w14:paraId="7F263E3B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C028E8">
        <w:rPr>
          <w:rFonts w:ascii="Times" w:hAnsi="Times" w:cs="Arial"/>
          <w:color w:val="000000"/>
          <w:shd w:val="clear" w:color="auto" w:fill="FFFFFF"/>
        </w:rPr>
        <w:t xml:space="preserve">Did you feel supported throughout the process? </w:t>
      </w:r>
    </w:p>
    <w:p w14:paraId="792E510B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C028E8">
        <w:rPr>
          <w:rFonts w:ascii="Times" w:hAnsi="Times" w:cs="Arial"/>
          <w:color w:val="000000"/>
          <w:shd w:val="clear" w:color="auto" w:fill="FFFFFF"/>
        </w:rPr>
        <w:t>Prompt: If so, by whom? </w:t>
      </w:r>
    </w:p>
    <w:p w14:paraId="00E81DB1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C028E8">
        <w:rPr>
          <w:rFonts w:ascii="Times" w:hAnsi="Times"/>
        </w:rPr>
        <w:t xml:space="preserve">Does anyone support you at home with </w:t>
      </w:r>
      <w:proofErr w:type="spellStart"/>
      <w:r w:rsidRPr="00C028E8">
        <w:rPr>
          <w:rFonts w:ascii="Times" w:hAnsi="Times"/>
        </w:rPr>
        <w:t>Medly</w:t>
      </w:r>
      <w:proofErr w:type="spellEnd"/>
      <w:r w:rsidRPr="00C028E8">
        <w:rPr>
          <w:rFonts w:ascii="Times" w:hAnsi="Times"/>
        </w:rPr>
        <w:t>?</w:t>
      </w:r>
    </w:p>
    <w:p w14:paraId="63C7CB2B" w14:textId="77777777" w:rsidR="00F804D4" w:rsidRPr="00C028E8" w:rsidRDefault="00F804D4" w:rsidP="00F804D4">
      <w:pPr>
        <w:rPr>
          <w:rFonts w:ascii="Times" w:hAnsi="Times" w:cs="Calibri"/>
        </w:rPr>
      </w:pPr>
    </w:p>
    <w:p w14:paraId="02CA0F7C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C028E8">
        <w:rPr>
          <w:rFonts w:ascii="Times" w:hAnsi="Times" w:cs="Arial"/>
          <w:color w:val="000000"/>
          <w:shd w:val="clear" w:color="auto" w:fill="FFFFFF"/>
        </w:rPr>
        <w:t>What do you feel are the benefits of using a system like this?</w:t>
      </w:r>
    </w:p>
    <w:p w14:paraId="1CC0C557" w14:textId="77777777" w:rsidR="00F804D4" w:rsidRPr="00C028E8" w:rsidRDefault="00F804D4" w:rsidP="00F804D4">
      <w:pPr>
        <w:ind w:left="360"/>
        <w:rPr>
          <w:rFonts w:ascii="Times" w:hAnsi="Times"/>
        </w:rPr>
      </w:pPr>
    </w:p>
    <w:p w14:paraId="2A5F646A" w14:textId="77777777" w:rsidR="00F804D4" w:rsidRPr="005E40E3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C028E8">
        <w:rPr>
          <w:rFonts w:ascii="Times" w:hAnsi="Times" w:cs="Arial"/>
          <w:color w:val="000000"/>
          <w:shd w:val="clear" w:color="auto" w:fill="FFFFFF"/>
        </w:rPr>
        <w:t xml:space="preserve">What do you feel are the negatives? </w:t>
      </w:r>
    </w:p>
    <w:p w14:paraId="289BFDC4" w14:textId="77777777" w:rsidR="00F804D4" w:rsidRPr="005E40E3" w:rsidRDefault="00F804D4" w:rsidP="00F804D4">
      <w:pPr>
        <w:pStyle w:val="ListParagraph"/>
        <w:rPr>
          <w:rFonts w:ascii="Times" w:hAnsi="Times" w:cs="Arial"/>
          <w:color w:val="000000"/>
          <w:shd w:val="clear" w:color="auto" w:fill="FFFFFF"/>
        </w:rPr>
      </w:pPr>
    </w:p>
    <w:p w14:paraId="03631815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 w:cs="Arial"/>
          <w:color w:val="000000"/>
          <w:shd w:val="clear" w:color="auto" w:fill="FFFFFF"/>
        </w:rPr>
        <w:t xml:space="preserve">Prompt: </w:t>
      </w:r>
      <w:r w:rsidRPr="00C028E8">
        <w:rPr>
          <w:rFonts w:ascii="Times" w:hAnsi="Times" w:cs="Arial"/>
          <w:color w:val="000000"/>
          <w:shd w:val="clear" w:color="auto" w:fill="FFFFFF"/>
        </w:rPr>
        <w:t>How so?</w:t>
      </w:r>
    </w:p>
    <w:p w14:paraId="0B9F82DF" w14:textId="77777777" w:rsidR="00F804D4" w:rsidRPr="00C028E8" w:rsidRDefault="00F804D4" w:rsidP="00F804D4">
      <w:pPr>
        <w:rPr>
          <w:rFonts w:ascii="Times" w:hAnsi="Times"/>
        </w:rPr>
      </w:pPr>
    </w:p>
    <w:p w14:paraId="016C630E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Calibri"/>
        </w:rPr>
      </w:pPr>
      <w:r w:rsidRPr="00C028E8">
        <w:rPr>
          <w:rFonts w:ascii="Times" w:hAnsi="Times" w:cs="Calibri"/>
        </w:rPr>
        <w:t>Can you describe your comfort level using the TM system?</w:t>
      </w:r>
    </w:p>
    <w:p w14:paraId="3620D2D9" w14:textId="77777777" w:rsidR="00F804D4" w:rsidRPr="00C028E8" w:rsidRDefault="00F804D4" w:rsidP="00F804D4">
      <w:pPr>
        <w:rPr>
          <w:rFonts w:ascii="Times" w:hAnsi="Times" w:cs="Calibri"/>
        </w:rPr>
      </w:pPr>
    </w:p>
    <w:p w14:paraId="2445A29B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Calibri"/>
        </w:rPr>
      </w:pPr>
      <w:r w:rsidRPr="00C028E8">
        <w:rPr>
          <w:rFonts w:ascii="Times" w:hAnsi="Times" w:cs="Calibri"/>
        </w:rPr>
        <w:t>Can you describe if and how TM affected your interactions with the clinic staff?</w:t>
      </w:r>
    </w:p>
    <w:p w14:paraId="1E7BD619" w14:textId="77777777" w:rsidR="00F804D4" w:rsidRPr="00C028E8" w:rsidRDefault="00F804D4" w:rsidP="00F804D4">
      <w:pPr>
        <w:rPr>
          <w:rFonts w:ascii="Times" w:hAnsi="Times" w:cs="Calibri"/>
        </w:rPr>
      </w:pPr>
    </w:p>
    <w:p w14:paraId="0FD142FE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C028E8">
        <w:rPr>
          <w:rFonts w:ascii="Times" w:hAnsi="Times"/>
        </w:rPr>
        <w:t xml:space="preserve">Can you describe any challenges to using TM? </w:t>
      </w:r>
    </w:p>
    <w:p w14:paraId="6A03CFCE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C028E8">
        <w:rPr>
          <w:rFonts w:ascii="Times" w:hAnsi="Times"/>
        </w:rPr>
        <w:t>Prompt: Have you adopted any strategies to overcome any of these challenges?</w:t>
      </w:r>
    </w:p>
    <w:p w14:paraId="2F480141" w14:textId="77777777" w:rsidR="00F804D4" w:rsidRPr="00C028E8" w:rsidRDefault="00F804D4" w:rsidP="00F804D4">
      <w:pPr>
        <w:pStyle w:val="ListParagraph"/>
        <w:rPr>
          <w:rFonts w:ascii="Times" w:hAnsi="Times" w:cs="Calibri"/>
        </w:rPr>
      </w:pPr>
    </w:p>
    <w:p w14:paraId="7864F845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Calibri"/>
        </w:rPr>
        <w:t>What are some ways the system could be changed or improved?</w:t>
      </w:r>
    </w:p>
    <w:p w14:paraId="54957137" w14:textId="77777777" w:rsidR="00F804D4" w:rsidRPr="00C028E8" w:rsidRDefault="00F804D4" w:rsidP="00F804D4">
      <w:pPr>
        <w:pStyle w:val="ListParagraph"/>
        <w:numPr>
          <w:ilvl w:val="1"/>
          <w:numId w:val="1"/>
        </w:numPr>
        <w:rPr>
          <w:rFonts w:ascii="Times" w:hAnsi="Times" w:cs="Helvetica"/>
        </w:rPr>
      </w:pPr>
      <w:r>
        <w:rPr>
          <w:rFonts w:ascii="Times" w:hAnsi="Times" w:cs="Calibri"/>
        </w:rPr>
        <w:t xml:space="preserve">Are </w:t>
      </w:r>
      <w:r w:rsidRPr="00C028E8">
        <w:rPr>
          <w:rFonts w:ascii="Times" w:hAnsi="Times" w:cs="Calibri"/>
        </w:rPr>
        <w:t>there any features that could be added or removed?</w:t>
      </w:r>
    </w:p>
    <w:p w14:paraId="04253874" w14:textId="77777777" w:rsidR="00F804D4" w:rsidRPr="00C028E8" w:rsidRDefault="00F804D4" w:rsidP="00F804D4">
      <w:pPr>
        <w:pStyle w:val="ListParagraph"/>
        <w:ind w:left="1440"/>
        <w:rPr>
          <w:rFonts w:ascii="Times" w:hAnsi="Times" w:cs="Helvetica"/>
        </w:rPr>
      </w:pPr>
    </w:p>
    <w:p w14:paraId="22F37C14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>Is TM something that you feel could be used in the long-term for patients for chronic conditions?</w:t>
      </w:r>
    </w:p>
    <w:p w14:paraId="71EBDF1C" w14:textId="77777777" w:rsidR="00F804D4" w:rsidRPr="00C028E8" w:rsidRDefault="00F804D4" w:rsidP="00F804D4">
      <w:pPr>
        <w:pStyle w:val="ListParagraph"/>
        <w:rPr>
          <w:rFonts w:ascii="Times" w:hAnsi="Times" w:cs="Helvetica"/>
        </w:rPr>
      </w:pPr>
    </w:p>
    <w:p w14:paraId="00DB18D5" w14:textId="77777777" w:rsidR="00F804D4" w:rsidRPr="00C028E8" w:rsidRDefault="00F804D4" w:rsidP="00F804D4">
      <w:pPr>
        <w:pStyle w:val="ListParagraph"/>
        <w:numPr>
          <w:ilvl w:val="0"/>
          <w:numId w:val="1"/>
        </w:numPr>
        <w:rPr>
          <w:rFonts w:ascii="Times" w:hAnsi="Times" w:cs="Helvetica"/>
        </w:rPr>
      </w:pPr>
      <w:r w:rsidRPr="00C028E8">
        <w:rPr>
          <w:rFonts w:ascii="Times" w:hAnsi="Times" w:cs="Helvetica"/>
        </w:rPr>
        <w:t>Is there anything that would you like to mention about your experience with TM that you don’t think we have covered?</w:t>
      </w:r>
    </w:p>
    <w:p w14:paraId="705446F8" w14:textId="77777777" w:rsidR="00F804D4" w:rsidRPr="00C028E8" w:rsidRDefault="00F804D4" w:rsidP="00F804D4">
      <w:pPr>
        <w:rPr>
          <w:rFonts w:ascii="Times" w:hAnsi="Times" w:cs="Helvetica"/>
        </w:rPr>
      </w:pPr>
    </w:p>
    <w:p w14:paraId="6C337CA5" w14:textId="77777777" w:rsidR="00F804D4" w:rsidRPr="00C23871" w:rsidRDefault="00F804D4" w:rsidP="00F804D4">
      <w:pPr>
        <w:jc w:val="center"/>
        <w:rPr>
          <w:rFonts w:ascii="Times" w:hAnsi="Times" w:cs="Helvetica"/>
        </w:rPr>
      </w:pPr>
      <w:r w:rsidRPr="00C028E8">
        <w:rPr>
          <w:rFonts w:ascii="Times" w:hAnsi="Times" w:cs="Helvetica"/>
        </w:rPr>
        <w:t>Thank you for your time and close interview.</w:t>
      </w:r>
    </w:p>
    <w:p w14:paraId="0CB7470E" w14:textId="576B00EC" w:rsidR="00D021F3" w:rsidRPr="00714DE1" w:rsidRDefault="00714DE1"/>
    <w:p w14:paraId="0842296A" w14:textId="6E616772" w:rsidR="004E1B0F" w:rsidRDefault="004E1B0F"/>
    <w:sectPr w:rsidR="004E1B0F" w:rsidSect="00423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E5704A"/>
    <w:multiLevelType w:val="hybridMultilevel"/>
    <w:tmpl w:val="7B8AC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D4"/>
    <w:rsid w:val="00043DA3"/>
    <w:rsid w:val="00055F44"/>
    <w:rsid w:val="000833E2"/>
    <w:rsid w:val="00096B96"/>
    <w:rsid w:val="00113E92"/>
    <w:rsid w:val="00137514"/>
    <w:rsid w:val="001670C0"/>
    <w:rsid w:val="0017602C"/>
    <w:rsid w:val="001F3459"/>
    <w:rsid w:val="00250991"/>
    <w:rsid w:val="002A0F6C"/>
    <w:rsid w:val="002C4010"/>
    <w:rsid w:val="002E25C6"/>
    <w:rsid w:val="003045C5"/>
    <w:rsid w:val="00352B30"/>
    <w:rsid w:val="0037404F"/>
    <w:rsid w:val="003907D7"/>
    <w:rsid w:val="003A6A79"/>
    <w:rsid w:val="00400690"/>
    <w:rsid w:val="00423609"/>
    <w:rsid w:val="004E1B0F"/>
    <w:rsid w:val="00576F3A"/>
    <w:rsid w:val="005E4259"/>
    <w:rsid w:val="005F1C31"/>
    <w:rsid w:val="005F31A6"/>
    <w:rsid w:val="00655B21"/>
    <w:rsid w:val="006F7037"/>
    <w:rsid w:val="00714DE1"/>
    <w:rsid w:val="00791D2B"/>
    <w:rsid w:val="008109CA"/>
    <w:rsid w:val="0081152F"/>
    <w:rsid w:val="00887A44"/>
    <w:rsid w:val="00910146"/>
    <w:rsid w:val="0091221F"/>
    <w:rsid w:val="00957580"/>
    <w:rsid w:val="00957B2C"/>
    <w:rsid w:val="00A173EF"/>
    <w:rsid w:val="00A41E8C"/>
    <w:rsid w:val="00A85E27"/>
    <w:rsid w:val="00AC5A38"/>
    <w:rsid w:val="00B64967"/>
    <w:rsid w:val="00B713C1"/>
    <w:rsid w:val="00B72067"/>
    <w:rsid w:val="00B90527"/>
    <w:rsid w:val="00BC6340"/>
    <w:rsid w:val="00BD05F4"/>
    <w:rsid w:val="00C36520"/>
    <w:rsid w:val="00C70FF8"/>
    <w:rsid w:val="00D06083"/>
    <w:rsid w:val="00D30B27"/>
    <w:rsid w:val="00D67DE4"/>
    <w:rsid w:val="00D77B6E"/>
    <w:rsid w:val="00DE7174"/>
    <w:rsid w:val="00E71793"/>
    <w:rsid w:val="00EA35E8"/>
    <w:rsid w:val="00EB0507"/>
    <w:rsid w:val="00EB5589"/>
    <w:rsid w:val="00EC6FAF"/>
    <w:rsid w:val="00F5319F"/>
    <w:rsid w:val="00F804D4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05736"/>
  <w15:chartTrackingRefBased/>
  <w15:docId w15:val="{059A254F-608F-344D-8D53-39BA7C03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04D4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4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Gordon</dc:creator>
  <cp:keywords/>
  <dc:description/>
  <cp:lastModifiedBy>Kayleigh Gordon</cp:lastModifiedBy>
  <cp:revision>3</cp:revision>
  <dcterms:created xsi:type="dcterms:W3CDTF">2020-07-03T16:22:00Z</dcterms:created>
  <dcterms:modified xsi:type="dcterms:W3CDTF">2020-07-07T21:18:00Z</dcterms:modified>
</cp:coreProperties>
</file>